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2734A" w14:textId="1928E795" w:rsidR="000A127D" w:rsidRPr="00434D89" w:rsidRDefault="00E508F2" w:rsidP="000A127D">
      <w:pPr>
        <w:pStyle w:val="Heading2"/>
      </w:pPr>
      <w:r>
        <w:t xml:space="preserve">S5 </w:t>
      </w:r>
      <w:r w:rsidR="000A127D" w:rsidRPr="00434D89">
        <w:t>Annex</w:t>
      </w:r>
      <w:bookmarkStart w:id="0" w:name="_Toc73341742"/>
      <w:bookmarkStart w:id="1" w:name="_GoBack"/>
      <w:bookmarkEnd w:id="1"/>
      <w:r w:rsidR="000A127D">
        <w:t xml:space="preserve">: </w:t>
      </w:r>
      <w:r w:rsidR="000A127D" w:rsidRPr="00434D89">
        <w:t>Expanded hypertension cascade for adults age 30-54 in rural Bihar across two studies</w:t>
      </w:r>
      <w:bookmarkEnd w:id="0"/>
    </w:p>
    <w:p w14:paraId="356DB2ED" w14:textId="77777777" w:rsidR="000A127D" w:rsidRPr="00434D89" w:rsidRDefault="000A127D" w:rsidP="000A127D">
      <w:pPr>
        <w:jc w:val="center"/>
      </w:pPr>
      <w:r w:rsidRPr="00972BA6">
        <w:rPr>
          <w:noProof/>
          <w:color w:val="000000" w:themeColor="text1"/>
        </w:rPr>
        <w:drawing>
          <wp:inline distT="0" distB="0" distL="0" distR="0" wp14:anchorId="6809E920" wp14:editId="5F414D3C">
            <wp:extent cx="5566548" cy="3591339"/>
            <wp:effectExtent l="0" t="0" r="8890" b="15875"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37F861A9-951F-BF49-9F39-6F79266A98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C760E28" w14:textId="77777777" w:rsidR="000A127D" w:rsidRDefault="000A127D" w:rsidP="000A127D">
      <w:pPr>
        <w:rPr>
          <w:i/>
        </w:rPr>
      </w:pPr>
      <w:r>
        <w:rPr>
          <w:i/>
        </w:rPr>
        <w:t>Legend: Bihar PHC = Bihar Assessment of Primary Health Care System study; NFHS 4 =National Family Health Survey 4 (2015-2016)</w:t>
      </w:r>
    </w:p>
    <w:p w14:paraId="79A39E0E" w14:textId="77777777" w:rsidR="006C065E" w:rsidRDefault="006C065E"/>
    <w:sectPr w:rsidR="006C065E" w:rsidSect="00B31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27D"/>
    <w:rsid w:val="000A127D"/>
    <w:rsid w:val="002243A5"/>
    <w:rsid w:val="00333C1E"/>
    <w:rsid w:val="00417E40"/>
    <w:rsid w:val="00491BC3"/>
    <w:rsid w:val="004E19B7"/>
    <w:rsid w:val="005939B6"/>
    <w:rsid w:val="005D250A"/>
    <w:rsid w:val="006C065E"/>
    <w:rsid w:val="007F3424"/>
    <w:rsid w:val="00AA27BB"/>
    <w:rsid w:val="00B31C4B"/>
    <w:rsid w:val="00C97502"/>
    <w:rsid w:val="00DA22FC"/>
    <w:rsid w:val="00E508F2"/>
    <w:rsid w:val="00F8243B"/>
    <w:rsid w:val="00FF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BA72D"/>
  <w15:chartTrackingRefBased/>
  <w15:docId w15:val="{2A192090-0998-1A4F-B1E6-51FB180E1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127D"/>
    <w:rPr>
      <w:rFonts w:eastAsia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A127D"/>
    <w:pPr>
      <w:keepNext/>
      <w:keepLines/>
      <w:spacing w:before="40" w:line="480" w:lineRule="auto"/>
      <w:outlineLvl w:val="1"/>
    </w:pPr>
    <w:rPr>
      <w:rFonts w:eastAsiaTheme="majorEastAsia" w:cstheme="majorBidi"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127D"/>
    <w:rPr>
      <w:rFonts w:eastAsiaTheme="majorEastAsia" w:cstheme="majorBidi"/>
      <w:color w:val="000000" w:themeColor="text1"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MPeters\Desktop\Weighted%20Bihar%20Hypertension%20Cascad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NFHS PHC total pop'!$C$12</c:f>
              <c:strCache>
                <c:ptCount val="1"/>
                <c:pt idx="0">
                  <c:v>Bihar PHC (2019, n=8,425)</c:v>
                </c:pt>
              </c:strCache>
            </c:strRef>
          </c:tx>
          <c:spPr>
            <a:solidFill>
              <a:schemeClr val="accent1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NFHS PHC total pop'!$G$13:$G$19</c:f>
                <c:numCache>
                  <c:formatCode>General</c:formatCode>
                  <c:ptCount val="7"/>
                  <c:pt idx="1">
                    <c:v>0.23730000000000118</c:v>
                  </c:pt>
                  <c:pt idx="2">
                    <c:v>0.59999999999999964</c:v>
                  </c:pt>
                  <c:pt idx="3">
                    <c:v>7.199999999999962E-2</c:v>
                  </c:pt>
                  <c:pt idx="4">
                    <c:v>0.9520000000000004</c:v>
                  </c:pt>
                  <c:pt idx="5">
                    <c:v>1.8584563200000004</c:v>
                  </c:pt>
                  <c:pt idx="6">
                    <c:v>8.7583999999999662E-2</c:v>
                  </c:pt>
                </c:numCache>
              </c:numRef>
            </c:plus>
            <c:minus>
              <c:numRef>
                <c:f>'NFHS PHC total pop'!$F$13:$F$19</c:f>
                <c:numCache>
                  <c:formatCode>General</c:formatCode>
                  <c:ptCount val="7"/>
                  <c:pt idx="1">
                    <c:v>0.25424999999999898</c:v>
                  </c:pt>
                  <c:pt idx="2">
                    <c:v>0.5</c:v>
                  </c:pt>
                  <c:pt idx="3">
                    <c:v>0.1160000000000001</c:v>
                  </c:pt>
                  <c:pt idx="4">
                    <c:v>0.95200000000000007</c:v>
                  </c:pt>
                  <c:pt idx="5">
                    <c:v>0.75230848000000017</c:v>
                  </c:pt>
                  <c:pt idx="6">
                    <c:v>2.72272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NFHS PHC total pop'!$A$13:$A$19</c:f>
              <c:strCache>
                <c:ptCount val="7"/>
                <c:pt idx="0">
                  <c:v>Population In Need</c:v>
                </c:pt>
                <c:pt idx="1">
                  <c:v>Population ever screened</c:v>
                </c:pt>
                <c:pt idx="2">
                  <c:v>Population diagnosed</c:v>
                </c:pt>
                <c:pt idx="3">
                  <c:v>Population linked to care</c:v>
                </c:pt>
                <c:pt idx="4">
                  <c:v>Population linked to quality care</c:v>
                </c:pt>
                <c:pt idx="5">
                  <c:v>Population adhering to prescribed treatment</c:v>
                </c:pt>
                <c:pt idx="6">
                  <c:v>Population with health benefit</c:v>
                </c:pt>
              </c:strCache>
            </c:strRef>
          </c:cat>
          <c:val>
            <c:numRef>
              <c:f>'NFHS PHC total pop'!$C$13:$C$19</c:f>
              <c:numCache>
                <c:formatCode>General</c:formatCode>
                <c:ptCount val="7"/>
                <c:pt idx="0">
                  <c:v>16.950000000000003</c:v>
                </c:pt>
                <c:pt idx="1">
                  <c:v>12.746400000000001</c:v>
                </c:pt>
                <c:pt idx="2">
                  <c:v>4</c:v>
                </c:pt>
                <c:pt idx="3">
                  <c:v>3.8080000000000003</c:v>
                </c:pt>
                <c:pt idx="4">
                  <c:v>1.6755200000000001</c:v>
                </c:pt>
                <c:pt idx="5">
                  <c:v>0.76906368000000014</c:v>
                </c:pt>
                <c:pt idx="6">
                  <c:v>3.4462400000000004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0-1291-094A-BC52-F909CCE45D40}"/>
            </c:ext>
          </c:extLst>
        </c:ser>
        <c:ser>
          <c:idx val="1"/>
          <c:order val="1"/>
          <c:tx>
            <c:strRef>
              <c:f>'NFHS PHC total pop'!$H$12</c:f>
              <c:strCache>
                <c:ptCount val="1"/>
                <c:pt idx="0">
                  <c:v>NFHS 4 (2015, n=19,950)</c:v>
                </c:pt>
              </c:strCache>
            </c:strRef>
          </c:tx>
          <c:spPr>
            <a:solidFill>
              <a:schemeClr val="bg1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NFHS PHC total pop'!$L$13:$L$19</c:f>
                <c:numCache>
                  <c:formatCode>General</c:formatCode>
                  <c:ptCount val="7"/>
                  <c:pt idx="0">
                    <c:v>0.69999999999999929</c:v>
                  </c:pt>
                  <c:pt idx="1">
                    <c:v>0.29190000000000005</c:v>
                  </c:pt>
                  <c:pt idx="2">
                    <c:v>0.27534509999999912</c:v>
                  </c:pt>
                  <c:pt idx="3">
                    <c:v>0.13922691749999982</c:v>
                  </c:pt>
                  <c:pt idx="4">
                    <c:v>0</c:v>
                  </c:pt>
                  <c:pt idx="5">
                    <c:v>0</c:v>
                  </c:pt>
                  <c:pt idx="6">
                    <c:v>0.13878392276249985</c:v>
                  </c:pt>
                </c:numCache>
              </c:numRef>
            </c:plus>
            <c:minus>
              <c:numRef>
                <c:f>'NFHS PHC total pop'!$K$13:$K$19</c:f>
                <c:numCache>
                  <c:formatCode>General</c:formatCode>
                  <c:ptCount val="7"/>
                  <c:pt idx="0">
                    <c:v>0.59999999999999964</c:v>
                  </c:pt>
                  <c:pt idx="1">
                    <c:v>0.3058000000000014</c:v>
                  </c:pt>
                  <c:pt idx="2">
                    <c:v>0.2753451000000009</c:v>
                  </c:pt>
                  <c:pt idx="3">
                    <c:v>0.15610290750000022</c:v>
                  </c:pt>
                  <c:pt idx="4">
                    <c:v>0</c:v>
                  </c:pt>
                  <c:pt idx="5">
                    <c:v>0</c:v>
                  </c:pt>
                  <c:pt idx="6">
                    <c:v>0.151694055112500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NFHS PHC total pop'!$A$13:$A$19</c:f>
              <c:strCache>
                <c:ptCount val="7"/>
                <c:pt idx="0">
                  <c:v>Population In Need</c:v>
                </c:pt>
                <c:pt idx="1">
                  <c:v>Population ever screened</c:v>
                </c:pt>
                <c:pt idx="2">
                  <c:v>Population diagnosed</c:v>
                </c:pt>
                <c:pt idx="3">
                  <c:v>Population linked to care</c:v>
                </c:pt>
                <c:pt idx="4">
                  <c:v>Population linked to quality care</c:v>
                </c:pt>
                <c:pt idx="5">
                  <c:v>Population adhering to prescribed treatment</c:v>
                </c:pt>
                <c:pt idx="6">
                  <c:v>Population with health benefit</c:v>
                </c:pt>
              </c:strCache>
            </c:strRef>
          </c:cat>
          <c:val>
            <c:numRef>
              <c:f>'NFHS PHC total pop'!$H$13:$H$19</c:f>
              <c:numCache>
                <c:formatCode>General</c:formatCode>
                <c:ptCount val="7"/>
                <c:pt idx="0">
                  <c:v>13.9</c:v>
                </c:pt>
                <c:pt idx="1">
                  <c:v>8.8821000000000012</c:v>
                </c:pt>
                <c:pt idx="2">
                  <c:v>4.2189975000000013</c:v>
                </c:pt>
                <c:pt idx="3">
                  <c:v>3.2275330875000012</c:v>
                </c:pt>
                <c:pt idx="4">
                  <c:v>0</c:v>
                </c:pt>
                <c:pt idx="5">
                  <c:v>0</c:v>
                </c:pt>
                <c:pt idx="6">
                  <c:v>2.1237167715750007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1-1291-094A-BC52-F909CCE45D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0"/>
        <c:overlap val="-27"/>
        <c:axId val="776569376"/>
        <c:axId val="302500336"/>
      </c:barChart>
      <c:catAx>
        <c:axId val="776569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2500336"/>
        <c:crosses val="autoZero"/>
        <c:auto val="1"/>
        <c:lblAlgn val="ctr"/>
        <c:lblOffset val="100"/>
        <c:noMultiLvlLbl val="0"/>
      </c:catAx>
      <c:valAx>
        <c:axId val="3025003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 of Popul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6569376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eters</dc:creator>
  <cp:keywords/>
  <dc:description/>
  <cp:lastModifiedBy>Oliver Ian Tolentino</cp:lastModifiedBy>
  <cp:revision>3</cp:revision>
  <dcterms:created xsi:type="dcterms:W3CDTF">2022-01-27T21:15:00Z</dcterms:created>
  <dcterms:modified xsi:type="dcterms:W3CDTF">2022-09-20T16:04:00Z</dcterms:modified>
</cp:coreProperties>
</file>